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A71C83" w14:textId="1317C40E" w:rsidR="00A44006" w:rsidRDefault="002848C9" w:rsidP="00C75000">
      <w:pPr>
        <w:pStyle w:val="Heading1"/>
        <w:spacing w:line="480" w:lineRule="auto"/>
        <w:rPr>
          <w:rFonts w:ascii="Calibri" w:hAnsi="Calibri"/>
          <w:b/>
          <w:bCs/>
          <w:color w:val="auto"/>
          <w:sz w:val="36"/>
          <w:szCs w:val="36"/>
        </w:rPr>
      </w:pPr>
      <w:r w:rsidRPr="00C51B8E">
        <w:rPr>
          <w:rFonts w:ascii="Calibri" w:hAnsi="Calibri"/>
          <w:b/>
          <w:bCs/>
          <w:color w:val="auto"/>
          <w:sz w:val="36"/>
          <w:szCs w:val="36"/>
        </w:rPr>
        <w:t xml:space="preserve">Link to </w:t>
      </w:r>
      <w:r w:rsidR="00C51B8E" w:rsidRPr="00C51B8E">
        <w:rPr>
          <w:rFonts w:ascii="Calibri" w:hAnsi="Calibri"/>
          <w:b/>
          <w:bCs/>
          <w:color w:val="auto"/>
          <w:sz w:val="36"/>
          <w:szCs w:val="36"/>
        </w:rPr>
        <w:t xml:space="preserve">minimal anonymized </w:t>
      </w:r>
      <w:r w:rsidR="00280DB9" w:rsidRPr="00C51B8E">
        <w:rPr>
          <w:rFonts w:ascii="Calibri" w:hAnsi="Calibri"/>
          <w:b/>
          <w:bCs/>
          <w:color w:val="auto"/>
          <w:sz w:val="36"/>
          <w:szCs w:val="36"/>
        </w:rPr>
        <w:t>dataset</w:t>
      </w:r>
    </w:p>
    <w:p w14:paraId="11C90823" w14:textId="0DB73625" w:rsidR="00C75000" w:rsidRDefault="00C75000" w:rsidP="00C75000">
      <w:pPr>
        <w:spacing w:line="480" w:lineRule="auto"/>
      </w:pPr>
      <w:r>
        <w:t>Accessible through Mendeley</w:t>
      </w:r>
    </w:p>
    <w:p w14:paraId="116E6E56" w14:textId="70C27909" w:rsidR="002848C9" w:rsidRDefault="00C75000">
      <w:r>
        <w:t xml:space="preserve">Link: </w:t>
      </w:r>
      <w:hyperlink r:id="rId4" w:history="1">
        <w:r w:rsidRPr="00E27CFD">
          <w:rPr>
            <w:rStyle w:val="Hyperlink"/>
          </w:rPr>
          <w:t>https://data.mendeley.com/datasets/whbk485wbw/1</w:t>
        </w:r>
      </w:hyperlink>
    </w:p>
    <w:p w14:paraId="0EEC1C2B" w14:textId="6FAA4AF3" w:rsidR="00C75000" w:rsidRDefault="00C75000"/>
    <w:p w14:paraId="30321C7C" w14:textId="08A3477E" w:rsidR="00C75000" w:rsidRDefault="00C75000" w:rsidP="00C75000">
      <w:r>
        <w:t xml:space="preserve">DOI: </w:t>
      </w:r>
      <w:hyperlink r:id="rId5" w:history="1">
        <w:r w:rsidRPr="00E27CFD">
          <w:rPr>
            <w:rStyle w:val="Hyperlink"/>
          </w:rPr>
          <w:t>http://dx.doi.org/10.17632/whbk485wbw.1</w:t>
        </w:r>
      </w:hyperlink>
    </w:p>
    <w:p w14:paraId="5D28AE5A" w14:textId="7AFA6CC2" w:rsidR="00C75000" w:rsidRDefault="00C75000" w:rsidP="00C75000"/>
    <w:p w14:paraId="742B5352" w14:textId="77777777" w:rsidR="00C75000" w:rsidRPr="00C75000" w:rsidRDefault="00C75000" w:rsidP="00C75000">
      <w:pPr>
        <w:rPr>
          <w:rFonts w:ascii="Times New Roman" w:eastAsia="Times New Roman" w:hAnsi="Times New Roman" w:cs="Times New Roman"/>
          <w:lang w:eastAsia="en-GB"/>
        </w:rPr>
      </w:pPr>
    </w:p>
    <w:p w14:paraId="730A2FB4" w14:textId="0D7B9472" w:rsidR="00C75000" w:rsidRDefault="00C75000"/>
    <w:sectPr w:rsidR="00C75000" w:rsidSect="00A01D3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8C9"/>
    <w:rsid w:val="00005F19"/>
    <w:rsid w:val="000F5005"/>
    <w:rsid w:val="00114594"/>
    <w:rsid w:val="0026131C"/>
    <w:rsid w:val="00280DB9"/>
    <w:rsid w:val="002848C9"/>
    <w:rsid w:val="004B3D71"/>
    <w:rsid w:val="005420A4"/>
    <w:rsid w:val="00567B24"/>
    <w:rsid w:val="007152E2"/>
    <w:rsid w:val="007D4499"/>
    <w:rsid w:val="00910572"/>
    <w:rsid w:val="009454CD"/>
    <w:rsid w:val="0097600D"/>
    <w:rsid w:val="00A01D37"/>
    <w:rsid w:val="00A41C0F"/>
    <w:rsid w:val="00A724EF"/>
    <w:rsid w:val="00A82219"/>
    <w:rsid w:val="00AC4518"/>
    <w:rsid w:val="00AD76BA"/>
    <w:rsid w:val="00AE737F"/>
    <w:rsid w:val="00AF64D1"/>
    <w:rsid w:val="00B35035"/>
    <w:rsid w:val="00B71238"/>
    <w:rsid w:val="00BC6AED"/>
    <w:rsid w:val="00C51B8E"/>
    <w:rsid w:val="00C72F7D"/>
    <w:rsid w:val="00C75000"/>
    <w:rsid w:val="00CC32F1"/>
    <w:rsid w:val="00CF662F"/>
    <w:rsid w:val="00D651B3"/>
    <w:rsid w:val="00D96514"/>
    <w:rsid w:val="00E040E3"/>
    <w:rsid w:val="00F0230E"/>
    <w:rsid w:val="00F10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71EB20"/>
  <w14:defaultImageDpi w14:val="32767"/>
  <w15:chartTrackingRefBased/>
  <w15:docId w15:val="{AA0A896B-D270-4C4E-B92C-D2DC9FB17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1B8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1B8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C7500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C750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0414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dx.doi.org/10.17632/whbk485wbw.1" TargetMode="External"/><Relationship Id="rId4" Type="http://schemas.openxmlformats.org/officeDocument/2006/relationships/hyperlink" Target="https://data.mendeley.com/datasets/whbk485wbw/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joroge, Martin</dc:creator>
  <cp:keywords/>
  <dc:description/>
  <cp:lastModifiedBy>Njoroge, Martin</cp:lastModifiedBy>
  <cp:revision>5</cp:revision>
  <dcterms:created xsi:type="dcterms:W3CDTF">2020-10-01T14:43:00Z</dcterms:created>
  <dcterms:modified xsi:type="dcterms:W3CDTF">2020-10-01T17:03:00Z</dcterms:modified>
</cp:coreProperties>
</file>